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lang w:val="en-US"/>
        </w:rPr>
        <w:t xml:space="preserve">Table S5. </w:t>
      </w:r>
      <w:r>
        <w:rPr/>
        <w:t>TSPAN8 staining of nevi and melanoma paraffin-embedded tissue sec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195070</wp:posOffset>
                </wp:positionH>
                <wp:positionV relativeFrom="paragraph">
                  <wp:posOffset>56515</wp:posOffset>
                </wp:positionV>
                <wp:extent cx="4839335" cy="17214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9335" cy="1721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252"/>
                              <w:gridCol w:w="2369"/>
                            </w:tblGrid>
                            <w:tr>
                              <w:trPr>
                                <w:trHeight w:val="581" w:hRule="atLeast"/>
                              </w:trPr>
                              <w:tc>
                                <w:tcPr>
                                  <w:tcW w:w="5252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Type of lesion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</w:rPr>
                                    <w:t>TSPAN8 positive/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5252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Normal skin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8"/>
                                    </w:rPr>
                                    <w:t>0/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5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 xml:space="preserve">Benign   nevi (compound, congenital)      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28"/>
                                    </w:rPr>
                                    <w:t>8/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5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>Malignant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5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8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sz w:val="28"/>
                                    </w:rPr>
                                    <w:t>RGP  primary melanoma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8"/>
                                    </w:rPr>
                                    <w:t>8/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5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8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sz w:val="28"/>
                                    </w:rPr>
                                    <w:t>VGP  primary melanoma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8"/>
                                    </w:rPr>
                                    <w:t>10/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5252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sz w:val="28"/>
                                    </w:rPr>
                                    <w:t>Metastatic melanoma (lymph nodes)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sz w:val="2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8"/>
                                    </w:rPr>
                                    <w:t>2/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05pt;height:135.55pt;mso-wrap-distance-left:7.05pt;mso-wrap-distance-right:7.05pt;mso-wrap-distance-top:0pt;mso-wrap-distance-bottom:0pt;margin-top:4.45pt;mso-position-vertical-relative:text;margin-left:94.1pt;mso-position-horizontal-relative:page">
                <v:fill opacity="0f"/>
                <v:textbox inset="0in,0in,0in,0in">
                  <w:txbxContent>
                    <w:tbl>
                      <w:tblPr>
                        <w:tblW w:w="76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252"/>
                        <w:gridCol w:w="2369"/>
                      </w:tblGrid>
                      <w:tr>
                        <w:trPr>
                          <w:trHeight w:val="581" w:hRule="atLeast"/>
                        </w:trPr>
                        <w:tc>
                          <w:tcPr>
                            <w:tcW w:w="5252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Type of lesion</w:t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TSPAN8 positive/total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5252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Normal skin</w:t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 xml:space="preserve">    </w:t>
                            </w:r>
                            <w:r>
                              <w:rPr>
                                <w:sz w:val="28"/>
                              </w:rPr>
                              <w:t>0/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52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 xml:space="preserve">Benign   nevi (compound, congenital)      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 xml:space="preserve">     </w:t>
                            </w:r>
                            <w:r>
                              <w:rPr>
                                <w:sz w:val="28"/>
                              </w:rPr>
                              <w:t>8/16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52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Malignant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525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8"/>
                              </w:rPr>
                              <w:t xml:space="preserve">           </w:t>
                            </w:r>
                            <w:r>
                              <w:rPr>
                                <w:sz w:val="28"/>
                              </w:rPr>
                              <w:t>RGP  primary melanoma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 xml:space="preserve">    </w:t>
                            </w:r>
                            <w:r>
                              <w:rPr>
                                <w:sz w:val="28"/>
                              </w:rPr>
                              <w:t>8/13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525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8"/>
                              </w:rPr>
                              <w:t xml:space="preserve">           </w:t>
                            </w:r>
                            <w:r>
                              <w:rPr>
                                <w:sz w:val="28"/>
                              </w:rPr>
                              <w:t>VGP  primary melanoma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 xml:space="preserve">    </w:t>
                            </w:r>
                            <w:r>
                              <w:rPr>
                                <w:sz w:val="28"/>
                              </w:rPr>
                              <w:t>10/35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5252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 xml:space="preserve">           </w:t>
                            </w:r>
                            <w:r>
                              <w:rPr>
                                <w:sz w:val="28"/>
                              </w:rPr>
                              <w:t>Metastatic melanoma (lymph nodes)</w:t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 xml:space="preserve">    </w:t>
                            </w:r>
                            <w:r>
                              <w:rPr>
                                <w:sz w:val="28"/>
                              </w:rPr>
                              <w:t>2/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Normal skin, benign nevi, primary melanomas and lymph node metastases were incubated with anti-TSPAN8 antibody and the catalyzed amplification system, as described above in "Materials and Methods". Results are shown as number of positive lesions per number of tested lesion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4:25:00Z</dcterms:created>
  <dc:creator>Antoine Drynda</dc:creator>
  <dc:description/>
  <cp:keywords/>
  <dc:language>en-US</dc:language>
  <cp:lastModifiedBy>CGMC</cp:lastModifiedBy>
  <dcterms:modified xsi:type="dcterms:W3CDTF">2010-09-09T11:09:00Z</dcterms:modified>
  <cp:revision>4</cp:revision>
  <dc:subject/>
  <dc:title/>
</cp:coreProperties>
</file>